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29E" w:rsidRPr="00421796" w:rsidRDefault="00C3129E" w:rsidP="00C3129E">
      <w:pPr>
        <w:pStyle w:val="ListParagraph"/>
        <w:spacing w:line="360" w:lineRule="auto"/>
        <w:ind w:left="0"/>
      </w:pPr>
      <w:r w:rsidRPr="00421796">
        <w:rPr>
          <w:b/>
          <w:bCs/>
        </w:rPr>
        <w:t>Supplementary figures:</w:t>
      </w:r>
      <w:r w:rsidRPr="00421796">
        <w:t xml:space="preserve"> Examples comparing the time delay in CO-CTD to CO-MBA are shown in Fig. S1. The time delay can be variable (Fig. </w:t>
      </w:r>
      <w:proofErr w:type="gramStart"/>
      <w:r w:rsidRPr="00421796">
        <w:t>S1(</w:t>
      </w:r>
      <w:proofErr w:type="gramEnd"/>
      <w:r w:rsidRPr="00421796">
        <w:t xml:space="preserve">A) and S1(B)). If this time delay is not considered, the differences between the two methods can be artificially inflated. For e.g., in Fig </w:t>
      </w:r>
      <w:proofErr w:type="gramStart"/>
      <w:r w:rsidRPr="00421796">
        <w:t>S1(</w:t>
      </w:r>
      <w:proofErr w:type="gramEnd"/>
      <w:r w:rsidRPr="00421796">
        <w:t xml:space="preserve">A), comparing CO-MBA to CO-CTD at 2315 hrs. </w:t>
      </w:r>
      <w:proofErr w:type="gramStart"/>
      <w:r w:rsidRPr="00421796">
        <w:t>leads</w:t>
      </w:r>
      <w:proofErr w:type="gramEnd"/>
      <w:r w:rsidRPr="00421796">
        <w:t xml:space="preserve"> to CO-MBA = 3.5 L/min and CO-CTD = 5.1 L/min, with a difference of 1.6 L/min between the two. Considering a time delay of 20 minutes in CO-CTD, the comparison should be made at 2335 hrs., when CO-CTD = 3.6 L/min and the difference between the two methods is 0.1 L/min. Accounting for delays in this manner is not always feasible as the delays in CO-CTD are variable and the magnitude of the time delay is not always clear. We used a 1-hr moving average over both signals (CO-CTD and CO-MBA) to reduce the influence of these artificial errors due to the time delay. </w:t>
      </w:r>
    </w:p>
    <w:p w:rsidR="00C3129E" w:rsidRPr="00421796" w:rsidRDefault="00C3129E" w:rsidP="00C3129E">
      <w:pPr>
        <w:pStyle w:val="ListParagraph"/>
        <w:spacing w:line="360" w:lineRule="auto"/>
        <w:ind w:left="0"/>
      </w:pPr>
    </w:p>
    <w:p w:rsidR="00C3129E" w:rsidRPr="00421796" w:rsidRDefault="00C3129E" w:rsidP="00C3129E">
      <w:pPr>
        <w:spacing w:line="360" w:lineRule="auto"/>
        <w:jc w:val="both"/>
        <w:rPr>
          <w:sz w:val="24"/>
          <w:szCs w:val="24"/>
        </w:rPr>
      </w:pPr>
      <w:r w:rsidRPr="00421796">
        <w:rPr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121B64B2" wp14:editId="3FF2B3D7">
                <wp:extent cx="5607170" cy="6146048"/>
                <wp:effectExtent l="0" t="0" r="0" b="7620"/>
                <wp:docPr id="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7170" cy="6146048"/>
                          <a:chOff x="0" y="0"/>
                          <a:chExt cx="3108960" cy="372491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19932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r="919"/>
                          <a:stretch/>
                        </pic:blipFill>
                        <pic:spPr>
                          <a:xfrm>
                            <a:off x="53975" y="1878013"/>
                            <a:ext cx="3050493" cy="18468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5"/>
                        <wps:cNvSpPr txBox="1"/>
                        <wps:spPr>
                          <a:xfrm>
                            <a:off x="0" y="0"/>
                            <a:ext cx="33020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129E" w:rsidRPr="00CF3A30" w:rsidRDefault="00C3129E" w:rsidP="00C3129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CF3A30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6"/>
                        <wps:cNvSpPr txBox="1"/>
                        <wps:spPr>
                          <a:xfrm>
                            <a:off x="0" y="1878013"/>
                            <a:ext cx="33020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129E" w:rsidRPr="00CF3A30" w:rsidRDefault="00C3129E" w:rsidP="00C3129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CF3A30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1B64B2" id="Group 7" o:spid="_x0000_s1026" style="width:441.5pt;height:483.95pt;mso-position-horizontal-relative:char;mso-position-vertical-relative:line" coordsize="31089,372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31089;height:199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kZ8rAAAAA2gAAAA8AAABkcnMvZG93bnJldi54bWxEj82LwjAUxO/C/g/hLXjTdD340TWKLAi9&#10;+oHn1+ZtUmxeShNtd/96Iwgeh5n5DbPeDq4Rd+pC7VnB1zQDQVx5XbNRcD7tJ0sQISJrbDyTgj8K&#10;sN18jNaYa9/zge7HaESCcMhRgY2xzaUMlSWHYepb4uT9+s5hTLIzUnfYJ7hr5CzL5tJhzWnBYks/&#10;lqrr8eYUlPx/KVaHy5l9UQ7WLILpl5VS489h9w0i0hDf4Ve70Apm8LySboDcPA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R+RnysAAAADaAAAADwAAAAAAAAAAAAAAAACfAgAA&#10;ZHJzL2Rvd25yZXYueG1sUEsFBgAAAAAEAAQA9wAAAIwDAAAAAA==&#10;">
                  <v:imagedata r:id="rId6" o:title=""/>
                  <v:path arrowok="t"/>
                </v:shape>
                <v:shape id="Picture 3" o:spid="_x0000_s1028" type="#_x0000_t75" style="position:absolute;left:539;top:18780;width:30505;height:184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wsrI7DAAAA2gAAAA8AAABkcnMvZG93bnJldi54bWxEj91qAjEUhO+FvkM4hd5ptioqq1GKUKgi&#10;xd/74+Z0s3RzsmzSdfXpG0HwcpiZb5jZorWlaKj2hWMF770EBHHmdMG5guPhszsB4QOyxtIxKbiS&#10;h8X8pTPDVLsL76jZh1xECPsUFZgQqlRKnxmy6HuuIo7ej6sthijrXOoaLxFuS9lPkpG0WHBcMFjR&#10;0lD2u/+zCrab0YRXW7P7DoPruqlO56G9jZV6e20/piACteEZfrS/tIIB3K/EGyDn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CysjsMAAADaAAAADwAAAAAAAAAAAAAAAACf&#10;AgAAZHJzL2Rvd25yZXYueG1sUEsFBgAAAAAEAAQA9wAAAI8DAAAAAA==&#10;">
                  <v:imagedata r:id="rId7" o:title="" cropright="602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width:3302;height:4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C3129E" w:rsidRPr="00CF3A30" w:rsidRDefault="00C3129E" w:rsidP="00C3129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CF3A30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30" type="#_x0000_t202" style="position:absolute;top:18780;width:3302;height:4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C3129E" w:rsidRPr="00CF3A30" w:rsidRDefault="00C3129E" w:rsidP="00C3129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CF3A30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3129E" w:rsidRPr="00421796" w:rsidRDefault="00C3129E" w:rsidP="00C3129E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 S</w:t>
      </w:r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2179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42179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0" w:name="_Hlk90631658"/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-CTD and CO-MBA show similar but time-shifted patterns of CO changes</w:t>
      </w:r>
      <w:bookmarkEnd w:id="0"/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In the top plot (A), the</w:t>
      </w:r>
      <w:bookmarkStart w:id="1" w:name="_GoBack"/>
      <w:bookmarkEnd w:id="1"/>
      <w:r w:rsidRPr="004217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ime delay for CO-CTD appears to be around 20 minutes, while for another subject in the bottom plot (B) the delay appears to be 15 minutes. </w:t>
      </w:r>
    </w:p>
    <w:p w:rsidR="0095659C" w:rsidRDefault="0095659C"/>
    <w:sectPr w:rsidR="00956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29E"/>
    <w:rsid w:val="00062E7D"/>
    <w:rsid w:val="000775AE"/>
    <w:rsid w:val="00080D1A"/>
    <w:rsid w:val="0009359D"/>
    <w:rsid w:val="000B73EA"/>
    <w:rsid w:val="000F1810"/>
    <w:rsid w:val="00185DF5"/>
    <w:rsid w:val="00187A5A"/>
    <w:rsid w:val="001B7AC8"/>
    <w:rsid w:val="001C2C22"/>
    <w:rsid w:val="002032B9"/>
    <w:rsid w:val="00213270"/>
    <w:rsid w:val="002433CB"/>
    <w:rsid w:val="00254F9C"/>
    <w:rsid w:val="00295E23"/>
    <w:rsid w:val="002B59DD"/>
    <w:rsid w:val="002C62FB"/>
    <w:rsid w:val="002D3473"/>
    <w:rsid w:val="002E364D"/>
    <w:rsid w:val="002E4381"/>
    <w:rsid w:val="002E7F32"/>
    <w:rsid w:val="002F0AC5"/>
    <w:rsid w:val="00302B00"/>
    <w:rsid w:val="00316692"/>
    <w:rsid w:val="00376DF2"/>
    <w:rsid w:val="00385CBC"/>
    <w:rsid w:val="003C5F9C"/>
    <w:rsid w:val="003D71D2"/>
    <w:rsid w:val="003E0DA0"/>
    <w:rsid w:val="003E59E9"/>
    <w:rsid w:val="0042590D"/>
    <w:rsid w:val="00434BA4"/>
    <w:rsid w:val="00442749"/>
    <w:rsid w:val="00482B75"/>
    <w:rsid w:val="00482C5D"/>
    <w:rsid w:val="00491CDF"/>
    <w:rsid w:val="004A1787"/>
    <w:rsid w:val="004C4F2B"/>
    <w:rsid w:val="004F3426"/>
    <w:rsid w:val="004F7659"/>
    <w:rsid w:val="00504FE4"/>
    <w:rsid w:val="005211DB"/>
    <w:rsid w:val="005441B5"/>
    <w:rsid w:val="00545734"/>
    <w:rsid w:val="005542A0"/>
    <w:rsid w:val="005B0FE2"/>
    <w:rsid w:val="005C2ABA"/>
    <w:rsid w:val="005D1BB1"/>
    <w:rsid w:val="005D2913"/>
    <w:rsid w:val="005E3E9D"/>
    <w:rsid w:val="005F5BBD"/>
    <w:rsid w:val="00616C43"/>
    <w:rsid w:val="00635430"/>
    <w:rsid w:val="00664E52"/>
    <w:rsid w:val="006676EF"/>
    <w:rsid w:val="00670F8A"/>
    <w:rsid w:val="006C0C29"/>
    <w:rsid w:val="006C40D4"/>
    <w:rsid w:val="006F0E78"/>
    <w:rsid w:val="00702BE7"/>
    <w:rsid w:val="00731355"/>
    <w:rsid w:val="00737864"/>
    <w:rsid w:val="0074251B"/>
    <w:rsid w:val="00760102"/>
    <w:rsid w:val="007B5F50"/>
    <w:rsid w:val="007C48DC"/>
    <w:rsid w:val="007C4EE3"/>
    <w:rsid w:val="007D059E"/>
    <w:rsid w:val="007E5E7F"/>
    <w:rsid w:val="007E5F37"/>
    <w:rsid w:val="0085234A"/>
    <w:rsid w:val="00854ECD"/>
    <w:rsid w:val="00892C96"/>
    <w:rsid w:val="008C4ACA"/>
    <w:rsid w:val="008F1924"/>
    <w:rsid w:val="009011B4"/>
    <w:rsid w:val="0090628E"/>
    <w:rsid w:val="0095659C"/>
    <w:rsid w:val="00962333"/>
    <w:rsid w:val="00970D22"/>
    <w:rsid w:val="00985D07"/>
    <w:rsid w:val="00995386"/>
    <w:rsid w:val="00996CEE"/>
    <w:rsid w:val="009D4E21"/>
    <w:rsid w:val="009F6D32"/>
    <w:rsid w:val="00A04B24"/>
    <w:rsid w:val="00A31A73"/>
    <w:rsid w:val="00A36F13"/>
    <w:rsid w:val="00A5240F"/>
    <w:rsid w:val="00A621A5"/>
    <w:rsid w:val="00A63629"/>
    <w:rsid w:val="00A802CC"/>
    <w:rsid w:val="00A84473"/>
    <w:rsid w:val="00AD76D1"/>
    <w:rsid w:val="00AE3B86"/>
    <w:rsid w:val="00AF7C96"/>
    <w:rsid w:val="00B26877"/>
    <w:rsid w:val="00B376D3"/>
    <w:rsid w:val="00B44DCA"/>
    <w:rsid w:val="00B45334"/>
    <w:rsid w:val="00B75710"/>
    <w:rsid w:val="00B83FBB"/>
    <w:rsid w:val="00B91B86"/>
    <w:rsid w:val="00BB328A"/>
    <w:rsid w:val="00BE14FD"/>
    <w:rsid w:val="00BE2697"/>
    <w:rsid w:val="00C15077"/>
    <w:rsid w:val="00C17782"/>
    <w:rsid w:val="00C20E48"/>
    <w:rsid w:val="00C25E56"/>
    <w:rsid w:val="00C3129E"/>
    <w:rsid w:val="00C72701"/>
    <w:rsid w:val="00C968FC"/>
    <w:rsid w:val="00CB0F6F"/>
    <w:rsid w:val="00CC2295"/>
    <w:rsid w:val="00CC3357"/>
    <w:rsid w:val="00CE3F73"/>
    <w:rsid w:val="00CE4F75"/>
    <w:rsid w:val="00D02D87"/>
    <w:rsid w:val="00D13EB4"/>
    <w:rsid w:val="00D21B71"/>
    <w:rsid w:val="00D261A6"/>
    <w:rsid w:val="00D41395"/>
    <w:rsid w:val="00D56982"/>
    <w:rsid w:val="00D5700B"/>
    <w:rsid w:val="00D67878"/>
    <w:rsid w:val="00D80168"/>
    <w:rsid w:val="00D94383"/>
    <w:rsid w:val="00DC16C4"/>
    <w:rsid w:val="00DE7E17"/>
    <w:rsid w:val="00DE7F96"/>
    <w:rsid w:val="00DF4E14"/>
    <w:rsid w:val="00E11F58"/>
    <w:rsid w:val="00E206D7"/>
    <w:rsid w:val="00E239C5"/>
    <w:rsid w:val="00E642BE"/>
    <w:rsid w:val="00E73CEB"/>
    <w:rsid w:val="00E85809"/>
    <w:rsid w:val="00E966A0"/>
    <w:rsid w:val="00EA4544"/>
    <w:rsid w:val="00EC20B9"/>
    <w:rsid w:val="00EE1B77"/>
    <w:rsid w:val="00F04074"/>
    <w:rsid w:val="00F06D5E"/>
    <w:rsid w:val="00F1169C"/>
    <w:rsid w:val="00F5007D"/>
    <w:rsid w:val="00F507FC"/>
    <w:rsid w:val="00F509BD"/>
    <w:rsid w:val="00F57D4D"/>
    <w:rsid w:val="00F84EAB"/>
    <w:rsid w:val="00F9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D701B-DA35-4C80-97B0-5258BA13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2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312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 Velazhagan</dc:creator>
  <cp:keywords/>
  <dc:description/>
  <cp:lastModifiedBy>Shalini  Velazhagan</cp:lastModifiedBy>
  <cp:revision>1</cp:revision>
  <dcterms:created xsi:type="dcterms:W3CDTF">2022-09-30T06:52:00Z</dcterms:created>
  <dcterms:modified xsi:type="dcterms:W3CDTF">2022-09-30T07:59:00Z</dcterms:modified>
</cp:coreProperties>
</file>